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5A8" w:rsidRPr="00B315A8" w:rsidRDefault="00B315A8" w:rsidP="00B315A8">
      <w:pPr>
        <w:pStyle w:val="NormalWeb"/>
        <w:spacing w:line="480" w:lineRule="auto"/>
        <w:rPr>
          <w:rFonts w:asciiTheme="minorHAnsi" w:hAnsiTheme="minorHAnsi" w:cstheme="minorBidi"/>
          <w:sz w:val="16"/>
          <w:szCs w:val="16"/>
        </w:rPr>
      </w:pPr>
      <w:bookmarkStart w:id="0" w:name="_GoBack"/>
      <w:bookmarkEnd w:id="0"/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7830"/>
        <w:gridCol w:w="1260"/>
        <w:gridCol w:w="810"/>
      </w:tblGrid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nil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. Potential explanatory vari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Age 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(per year)</w:t>
            </w:r>
          </w:p>
        </w:tc>
        <w:tc>
          <w:tcPr>
            <w:tcW w:w="1260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.18 (1.58-3.01)</w:t>
            </w:r>
          </w:p>
        </w:tc>
        <w:tc>
          <w:tcPr>
            <w:tcW w:w="81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Year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since first drug 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injec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on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0 (1.07-1.5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Injection frequency (past 6 months) 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0 (1.10-1.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3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people who used a needle/syringe before participant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20 (1.01-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35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people divided drugs with by drawing into syringe used  by someone else before participant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54 (1.16-2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3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d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ew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drugs from cotton accessed previously by someone else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17 (0.96-1.3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91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B. Current injection practi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2F2F2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Injected most commonly in public/outdoors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86 (1.21-2.8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04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No. times injected with needle/syringe used previously by someone else(past 6 months)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5 (0.84-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91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No. times divided drugs by drawing into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syringe used on a previous occas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ion by someone else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9 (0.86-1.3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39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1F5D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drew from drug solution in cooker accessed previously by someone else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st</w:t>
            </w:r>
            <w:r w:rsidRPr="001F5D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6 (0.82-1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13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1F5D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drew from drug solution in cooker accessed previously by someone else’s used needle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st</w:t>
            </w:r>
            <w:r w:rsidRPr="001F5D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1 (0.72-1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443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1F5D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drew drug from cooker used by someone else on previous occa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00 (0.98-1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785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d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ew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drugs from cotton accessed previously by someone else with used needle (past 6 months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1 (0.74-1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76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No. times using rinse water previously accessed by someone else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6 (0.82-1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5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requency of cleaning skin with alcohol before injecting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past</w:t>
            </w: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 xml:space="preserve">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7 (0.74-1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105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requency of cleaning your skin with soap and water before injecting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 (0.82-1.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57</w:t>
            </w:r>
          </w:p>
        </w:tc>
      </w:tr>
      <w:tr w:rsidR="00B315A8" w:rsidRPr="0082194F" w:rsidTr="00034072">
        <w:trPr>
          <w:trHeight w:val="340"/>
        </w:trPr>
        <w:tc>
          <w:tcPr>
            <w:tcW w:w="7830" w:type="dxa"/>
            <w:tcBorders>
              <w:top w:val="nil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Frequency of cleaning your hands with soap and water before injecting (past 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 (0.84-1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71</w:t>
            </w:r>
          </w:p>
        </w:tc>
      </w:tr>
    </w:tbl>
    <w:p w:rsidR="00B315A8" w:rsidRDefault="00B315A8" w:rsidP="00B315A8">
      <w:pPr>
        <w:pStyle w:val="NormalWeb"/>
        <w:spacing w:line="480" w:lineRule="auto"/>
        <w:rPr>
          <w:rFonts w:asciiTheme="minorHAnsi" w:hAnsiTheme="minorHAnsi" w:cstheme="minorBidi"/>
          <w:b/>
          <w:bCs/>
          <w:sz w:val="16"/>
          <w:szCs w:val="16"/>
        </w:rPr>
      </w:pP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8697"/>
        <w:gridCol w:w="1203"/>
      </w:tblGrid>
      <w:tr w:rsidR="00B315A8" w:rsidRPr="0082194F" w:rsidTr="00034072">
        <w:trPr>
          <w:trHeight w:val="320"/>
        </w:trPr>
        <w:tc>
          <w:tcPr>
            <w:tcW w:w="9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*All values are adjusted for the first 6 variables (hypothesized explanatory variables)</w:t>
            </w:r>
          </w:p>
        </w:tc>
      </w:tr>
      <w:tr w:rsidR="00B315A8" w:rsidRPr="0082194F" w:rsidTr="00034072">
        <w:trPr>
          <w:trHeight w:val="320"/>
        </w:trPr>
        <w:tc>
          <w:tcPr>
            <w:tcW w:w="7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82194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† Log-transform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15A8" w:rsidRPr="0082194F" w:rsidRDefault="00B315A8" w:rsidP="000340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</w:tbl>
    <w:p w:rsidR="009C4BC0" w:rsidRDefault="009C4BC0"/>
    <w:sectPr w:rsidR="009C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B3C"/>
    <w:rsid w:val="00705B3C"/>
    <w:rsid w:val="009C4BC0"/>
    <w:rsid w:val="00B3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5A8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15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5A8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15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5-02T14:13:00Z</dcterms:created>
  <dcterms:modified xsi:type="dcterms:W3CDTF">2017-05-02T14:15:00Z</dcterms:modified>
</cp:coreProperties>
</file>